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205492D" w:rsidR="004520D8" w:rsidRPr="005328FA" w:rsidRDefault="00AC0C6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958C579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D057AEC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054A560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7309A34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3A84869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9EEDC2E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604ED11" w:rsidR="004520D8" w:rsidRPr="005328FA" w:rsidRDefault="00AC0C6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A369C12" w:rsidR="004520D8" w:rsidRPr="005328FA" w:rsidRDefault="00E41F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C9A0A65" w:rsidR="004520D8" w:rsidRPr="005328FA" w:rsidRDefault="00E41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D924199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6794B3A" w:rsidR="004520D8" w:rsidRPr="005328FA" w:rsidRDefault="00E41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B3DE2FE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6683760" w:rsidR="004520D8" w:rsidRPr="005328FA" w:rsidRDefault="00E41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A61E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42CBF9C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A61E9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DCE43E2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A61E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20C3FF8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ED0A89A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5E0EF31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144FD1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EAD8650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2067EB0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E36CE53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7961C5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4C96249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FC24065" w:rsidR="004520D8" w:rsidRPr="005328FA" w:rsidRDefault="00E41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7AF5C85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1CAA7EF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23EEE23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69940E8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06CCF18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7A958AA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12BF2AA" w:rsidR="004520D8" w:rsidRPr="005328FA" w:rsidRDefault="006225F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19418F">
              <w:rPr>
                <w:rFonts w:ascii="Arial" w:eastAsia="Calibri" w:hAnsi="Arial" w:cs="Arial"/>
              </w:rPr>
              <w:t>,8,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6E1A2FF" w:rsidR="004520D8" w:rsidRPr="005328FA" w:rsidRDefault="0019418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  <w:bookmarkStart w:id="0" w:name="_GoBack"/>
            <w:bookmarkEnd w:id="0"/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93714F6" w:rsidR="004520D8" w:rsidRPr="005328FA" w:rsidRDefault="001941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</w:t>
            </w:r>
            <w:r w:rsidR="00673687">
              <w:rPr>
                <w:rFonts w:ascii="Arial" w:eastAsia="Calibri" w:hAnsi="Arial" w:cs="Arial"/>
              </w:rPr>
              <w:t>8,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B0A4AA9" w:rsidR="004520D8" w:rsidRPr="005328FA" w:rsidRDefault="006225F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DE72411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440D1B5" w:rsidR="004520D8" w:rsidRPr="005328FA" w:rsidRDefault="00E41F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9418F"/>
    <w:rsid w:val="00377DF2"/>
    <w:rsid w:val="003C7173"/>
    <w:rsid w:val="004520D8"/>
    <w:rsid w:val="004A1EDE"/>
    <w:rsid w:val="005A61E9"/>
    <w:rsid w:val="006225FA"/>
    <w:rsid w:val="00673687"/>
    <w:rsid w:val="00754D1B"/>
    <w:rsid w:val="00765673"/>
    <w:rsid w:val="008E7419"/>
    <w:rsid w:val="009F2E96"/>
    <w:rsid w:val="00AC0C69"/>
    <w:rsid w:val="00B8648A"/>
    <w:rsid w:val="00D31282"/>
    <w:rsid w:val="00DF0880"/>
    <w:rsid w:val="00E41F2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Irfan Ullah</cp:lastModifiedBy>
  <cp:revision>8</cp:revision>
  <dcterms:created xsi:type="dcterms:W3CDTF">2021-08-17T14:47:00Z</dcterms:created>
  <dcterms:modified xsi:type="dcterms:W3CDTF">2021-10-27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